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3BE25" w14:textId="77777777" w:rsidR="00590816" w:rsidRPr="007A2FA1" w:rsidRDefault="00590816" w:rsidP="005908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"/>
        <w:gridCol w:w="971"/>
        <w:gridCol w:w="1695"/>
        <w:gridCol w:w="565"/>
        <w:gridCol w:w="2743"/>
        <w:gridCol w:w="1326"/>
        <w:gridCol w:w="1035"/>
      </w:tblGrid>
      <w:tr w:rsidR="007A2FA1" w:rsidRPr="007A2FA1" w14:paraId="285F0BDA" w14:textId="77777777" w:rsidTr="00750056">
        <w:trPr>
          <w:trHeight w:val="530"/>
        </w:trPr>
        <w:tc>
          <w:tcPr>
            <w:tcW w:w="1017" w:type="dxa"/>
          </w:tcPr>
          <w:p w14:paraId="7C924E34" w14:textId="77777777" w:rsidR="00750056" w:rsidRPr="007A2FA1" w:rsidRDefault="00750056" w:rsidP="009F00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use #</w:t>
            </w:r>
          </w:p>
        </w:tc>
        <w:tc>
          <w:tcPr>
            <w:tcW w:w="973" w:type="dxa"/>
          </w:tcPr>
          <w:p w14:paraId="13CF2D02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1679" w:type="dxa"/>
          </w:tcPr>
          <w:p w14:paraId="5AB9D5C4" w14:textId="77777777" w:rsidR="00750056" w:rsidRPr="007A2FA1" w:rsidRDefault="00750056" w:rsidP="00E024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trol/Cancer</w:t>
            </w:r>
          </w:p>
          <w:p w14:paraId="0DFE72FB" w14:textId="264AAFB3" w:rsidR="00750056" w:rsidRPr="007A2FA1" w:rsidRDefault="00750056" w:rsidP="00E024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565" w:type="dxa"/>
          </w:tcPr>
          <w:p w14:paraId="758DC512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758" w:type="dxa"/>
          </w:tcPr>
          <w:p w14:paraId="5ACE4517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umor Dimensions at Time of Death</w:t>
            </w:r>
          </w:p>
          <w:p w14:paraId="363D5F71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 x W (mm)</w:t>
            </w:r>
          </w:p>
        </w:tc>
        <w:tc>
          <w:tcPr>
            <w:tcW w:w="1326" w:type="dxa"/>
          </w:tcPr>
          <w:p w14:paraId="4ACFCD92" w14:textId="456EB62F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astasis Dimensions</w:t>
            </w:r>
          </w:p>
        </w:tc>
        <w:tc>
          <w:tcPr>
            <w:tcW w:w="1032" w:type="dxa"/>
          </w:tcPr>
          <w:p w14:paraId="6B8354F4" w14:textId="7A6D367A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lcers Present?</w:t>
            </w:r>
          </w:p>
        </w:tc>
      </w:tr>
      <w:tr w:rsidR="007A2FA1" w:rsidRPr="007A2FA1" w14:paraId="50E73C82" w14:textId="77777777" w:rsidTr="00750056">
        <w:trPr>
          <w:trHeight w:val="332"/>
        </w:trPr>
        <w:tc>
          <w:tcPr>
            <w:tcW w:w="1017" w:type="dxa"/>
          </w:tcPr>
          <w:p w14:paraId="615683BC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973" w:type="dxa"/>
          </w:tcPr>
          <w:p w14:paraId="4F089F75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 KO</w:t>
            </w:r>
          </w:p>
        </w:tc>
        <w:tc>
          <w:tcPr>
            <w:tcW w:w="1679" w:type="dxa"/>
          </w:tcPr>
          <w:p w14:paraId="18DA3561" w14:textId="77777777" w:rsidR="00750056" w:rsidRPr="007A2FA1" w:rsidRDefault="00750056" w:rsidP="009C665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7A2FA1">
              <w:rPr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565" w:type="dxa"/>
          </w:tcPr>
          <w:p w14:paraId="063E96F8" w14:textId="77777777" w:rsidR="00750056" w:rsidRPr="007A2FA1" w:rsidRDefault="00750056" w:rsidP="009C665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7A2FA1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758" w:type="dxa"/>
          </w:tcPr>
          <w:p w14:paraId="2A325B92" w14:textId="77777777" w:rsidR="00750056" w:rsidRPr="007A2FA1" w:rsidRDefault="00750056" w:rsidP="00551CF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7A2FA1">
              <w:rPr>
                <w:color w:val="000000" w:themeColor="text1"/>
                <w:sz w:val="22"/>
                <w:szCs w:val="22"/>
              </w:rPr>
              <w:t>8.6 x 8.2</w:t>
            </w:r>
          </w:p>
        </w:tc>
        <w:tc>
          <w:tcPr>
            <w:tcW w:w="1326" w:type="dxa"/>
          </w:tcPr>
          <w:p w14:paraId="3AA97C3C" w14:textId="695E37B6" w:rsidR="00750056" w:rsidRPr="007A2FA1" w:rsidRDefault="00930D06" w:rsidP="00350F7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one found</w:t>
            </w:r>
          </w:p>
        </w:tc>
        <w:tc>
          <w:tcPr>
            <w:tcW w:w="1032" w:type="dxa"/>
          </w:tcPr>
          <w:p w14:paraId="68EFC1B5" w14:textId="44F7F215" w:rsidR="00750056" w:rsidRPr="007A2FA1" w:rsidRDefault="00750056" w:rsidP="00350F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</w:tr>
      <w:tr w:rsidR="007A2FA1" w:rsidRPr="007A2FA1" w14:paraId="4DD9BAF7" w14:textId="77777777" w:rsidTr="00750056">
        <w:trPr>
          <w:trHeight w:val="224"/>
        </w:trPr>
        <w:tc>
          <w:tcPr>
            <w:tcW w:w="1017" w:type="dxa"/>
          </w:tcPr>
          <w:p w14:paraId="52091573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973" w:type="dxa"/>
          </w:tcPr>
          <w:p w14:paraId="4188CEE5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 KO</w:t>
            </w:r>
          </w:p>
        </w:tc>
        <w:tc>
          <w:tcPr>
            <w:tcW w:w="1679" w:type="dxa"/>
          </w:tcPr>
          <w:p w14:paraId="3875F32B" w14:textId="77777777" w:rsidR="00750056" w:rsidRPr="007A2FA1" w:rsidRDefault="00750056" w:rsidP="009C6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565" w:type="dxa"/>
          </w:tcPr>
          <w:p w14:paraId="1FFE9981" w14:textId="77777777" w:rsidR="00750056" w:rsidRPr="007A2FA1" w:rsidRDefault="00750056" w:rsidP="009C6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758" w:type="dxa"/>
          </w:tcPr>
          <w:p w14:paraId="0553BE63" w14:textId="77777777" w:rsidR="00750056" w:rsidRPr="007A2FA1" w:rsidRDefault="00750056" w:rsidP="009C6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x 10.7</w:t>
            </w:r>
          </w:p>
        </w:tc>
        <w:tc>
          <w:tcPr>
            <w:tcW w:w="1326" w:type="dxa"/>
          </w:tcPr>
          <w:p w14:paraId="64EFE6A0" w14:textId="4EE39329" w:rsidR="00750056" w:rsidRPr="007A2FA1" w:rsidRDefault="00930D0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one found</w:t>
            </w:r>
          </w:p>
        </w:tc>
        <w:tc>
          <w:tcPr>
            <w:tcW w:w="1032" w:type="dxa"/>
          </w:tcPr>
          <w:p w14:paraId="78BB8B3E" w14:textId="0DD1D222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4C278E1F" w14:textId="77777777" w:rsidTr="00750056">
        <w:tc>
          <w:tcPr>
            <w:tcW w:w="1017" w:type="dxa"/>
          </w:tcPr>
          <w:p w14:paraId="34E66FDF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2</w:t>
            </w:r>
          </w:p>
        </w:tc>
        <w:tc>
          <w:tcPr>
            <w:tcW w:w="973" w:type="dxa"/>
          </w:tcPr>
          <w:p w14:paraId="075E8533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 KO</w:t>
            </w:r>
          </w:p>
        </w:tc>
        <w:tc>
          <w:tcPr>
            <w:tcW w:w="1679" w:type="dxa"/>
          </w:tcPr>
          <w:p w14:paraId="50289812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565" w:type="dxa"/>
          </w:tcPr>
          <w:p w14:paraId="405EBA43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758" w:type="dxa"/>
          </w:tcPr>
          <w:p w14:paraId="0D1C805F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x 15</w:t>
            </w:r>
          </w:p>
        </w:tc>
        <w:tc>
          <w:tcPr>
            <w:tcW w:w="1326" w:type="dxa"/>
          </w:tcPr>
          <w:p w14:paraId="67D9FDB5" w14:textId="650CA28D" w:rsidR="00750056" w:rsidRPr="007A2FA1" w:rsidRDefault="00930D0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 x 0.4</w:t>
            </w:r>
          </w:p>
        </w:tc>
        <w:tc>
          <w:tcPr>
            <w:tcW w:w="1032" w:type="dxa"/>
          </w:tcPr>
          <w:p w14:paraId="197582CC" w14:textId="112DFD22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</w:tr>
      <w:tr w:rsidR="007A2FA1" w:rsidRPr="007A2FA1" w14:paraId="03069A34" w14:textId="77777777" w:rsidTr="00750056">
        <w:trPr>
          <w:trHeight w:val="260"/>
        </w:trPr>
        <w:tc>
          <w:tcPr>
            <w:tcW w:w="1017" w:type="dxa"/>
          </w:tcPr>
          <w:p w14:paraId="24841614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973" w:type="dxa"/>
          </w:tcPr>
          <w:p w14:paraId="7A4FB66F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 KO</w:t>
            </w:r>
          </w:p>
        </w:tc>
        <w:tc>
          <w:tcPr>
            <w:tcW w:w="1679" w:type="dxa"/>
          </w:tcPr>
          <w:p w14:paraId="5F16B0DD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565" w:type="dxa"/>
          </w:tcPr>
          <w:p w14:paraId="048C07E6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758" w:type="dxa"/>
          </w:tcPr>
          <w:p w14:paraId="0B17AE77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x 11</w:t>
            </w:r>
          </w:p>
        </w:tc>
        <w:tc>
          <w:tcPr>
            <w:tcW w:w="1326" w:type="dxa"/>
          </w:tcPr>
          <w:p w14:paraId="292A3DDE" w14:textId="0B916CEE" w:rsidR="00750056" w:rsidRPr="007A2FA1" w:rsidRDefault="00930D0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x 4</w:t>
            </w:r>
          </w:p>
        </w:tc>
        <w:tc>
          <w:tcPr>
            <w:tcW w:w="1032" w:type="dxa"/>
          </w:tcPr>
          <w:p w14:paraId="268CCFA4" w14:textId="2C54B56E" w:rsidR="00750056" w:rsidRPr="007A2FA1" w:rsidRDefault="00750056" w:rsidP="007500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</w:tr>
      <w:tr w:rsidR="007A2FA1" w:rsidRPr="007A2FA1" w14:paraId="1A4F5098" w14:textId="77777777" w:rsidTr="00750056">
        <w:tc>
          <w:tcPr>
            <w:tcW w:w="1017" w:type="dxa"/>
          </w:tcPr>
          <w:p w14:paraId="2F566547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973" w:type="dxa"/>
          </w:tcPr>
          <w:p w14:paraId="20782AF7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 KO</w:t>
            </w:r>
          </w:p>
        </w:tc>
        <w:tc>
          <w:tcPr>
            <w:tcW w:w="1679" w:type="dxa"/>
          </w:tcPr>
          <w:p w14:paraId="3D150BDD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565" w:type="dxa"/>
          </w:tcPr>
          <w:p w14:paraId="6B74F7B9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758" w:type="dxa"/>
          </w:tcPr>
          <w:p w14:paraId="01505744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x 2</w:t>
            </w:r>
          </w:p>
        </w:tc>
        <w:tc>
          <w:tcPr>
            <w:tcW w:w="1326" w:type="dxa"/>
          </w:tcPr>
          <w:p w14:paraId="5736DBB4" w14:textId="76F923E9" w:rsidR="00750056" w:rsidRPr="007A2FA1" w:rsidRDefault="00930D0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one found</w:t>
            </w:r>
          </w:p>
        </w:tc>
        <w:tc>
          <w:tcPr>
            <w:tcW w:w="1032" w:type="dxa"/>
          </w:tcPr>
          <w:p w14:paraId="02308447" w14:textId="1BDD2499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7FC4D917" w14:textId="77777777" w:rsidTr="00750056">
        <w:tc>
          <w:tcPr>
            <w:tcW w:w="1017" w:type="dxa"/>
          </w:tcPr>
          <w:p w14:paraId="6FD38A0D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5</w:t>
            </w:r>
          </w:p>
        </w:tc>
        <w:tc>
          <w:tcPr>
            <w:tcW w:w="973" w:type="dxa"/>
          </w:tcPr>
          <w:p w14:paraId="21641A6F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 KO</w:t>
            </w:r>
          </w:p>
        </w:tc>
        <w:tc>
          <w:tcPr>
            <w:tcW w:w="1679" w:type="dxa"/>
          </w:tcPr>
          <w:p w14:paraId="1856E061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565" w:type="dxa"/>
          </w:tcPr>
          <w:p w14:paraId="57EAAAB9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758" w:type="dxa"/>
          </w:tcPr>
          <w:p w14:paraId="60A471F7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6" w:type="dxa"/>
          </w:tcPr>
          <w:p w14:paraId="409A835D" w14:textId="6AEAA735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32" w:type="dxa"/>
          </w:tcPr>
          <w:p w14:paraId="1FB50D1D" w14:textId="7FC3F6B9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2F95D0DC" w14:textId="77777777" w:rsidTr="00750056">
        <w:tc>
          <w:tcPr>
            <w:tcW w:w="1017" w:type="dxa"/>
          </w:tcPr>
          <w:p w14:paraId="3DC9331A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6</w:t>
            </w:r>
          </w:p>
        </w:tc>
        <w:tc>
          <w:tcPr>
            <w:tcW w:w="973" w:type="dxa"/>
          </w:tcPr>
          <w:p w14:paraId="6ABA4E13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 KO</w:t>
            </w:r>
          </w:p>
        </w:tc>
        <w:tc>
          <w:tcPr>
            <w:tcW w:w="1679" w:type="dxa"/>
          </w:tcPr>
          <w:p w14:paraId="085222BF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565" w:type="dxa"/>
          </w:tcPr>
          <w:p w14:paraId="520BA5D2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758" w:type="dxa"/>
          </w:tcPr>
          <w:p w14:paraId="23E5381E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6" w:type="dxa"/>
          </w:tcPr>
          <w:p w14:paraId="77E89E58" w14:textId="471D855E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32" w:type="dxa"/>
          </w:tcPr>
          <w:p w14:paraId="2BA68DAC" w14:textId="7638E55C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553259D9" w14:textId="77777777" w:rsidTr="00750056">
        <w:tc>
          <w:tcPr>
            <w:tcW w:w="1017" w:type="dxa"/>
          </w:tcPr>
          <w:p w14:paraId="217A4571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973" w:type="dxa"/>
          </w:tcPr>
          <w:p w14:paraId="6AC6B865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 KO</w:t>
            </w:r>
          </w:p>
        </w:tc>
        <w:tc>
          <w:tcPr>
            <w:tcW w:w="1679" w:type="dxa"/>
          </w:tcPr>
          <w:p w14:paraId="649CEB4F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565" w:type="dxa"/>
          </w:tcPr>
          <w:p w14:paraId="72FC0FD6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758" w:type="dxa"/>
          </w:tcPr>
          <w:p w14:paraId="4AF87249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26" w:type="dxa"/>
          </w:tcPr>
          <w:p w14:paraId="19F2CAD2" w14:textId="52923B24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32" w:type="dxa"/>
          </w:tcPr>
          <w:p w14:paraId="384549F0" w14:textId="2E365A74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763CD80E" w14:textId="77777777" w:rsidTr="00750056">
        <w:trPr>
          <w:trHeight w:val="197"/>
        </w:trPr>
        <w:tc>
          <w:tcPr>
            <w:tcW w:w="1017" w:type="dxa"/>
          </w:tcPr>
          <w:p w14:paraId="07ADB59F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8</w:t>
            </w:r>
          </w:p>
        </w:tc>
        <w:tc>
          <w:tcPr>
            <w:tcW w:w="973" w:type="dxa"/>
          </w:tcPr>
          <w:p w14:paraId="2E1D5BCC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 KO</w:t>
            </w:r>
          </w:p>
        </w:tc>
        <w:tc>
          <w:tcPr>
            <w:tcW w:w="1679" w:type="dxa"/>
          </w:tcPr>
          <w:p w14:paraId="37575C14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565" w:type="dxa"/>
          </w:tcPr>
          <w:p w14:paraId="2D74433C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758" w:type="dxa"/>
          </w:tcPr>
          <w:p w14:paraId="604411B6" w14:textId="77777777" w:rsidR="00750056" w:rsidRPr="007A2FA1" w:rsidRDefault="0075005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 x 10.6</w:t>
            </w:r>
          </w:p>
        </w:tc>
        <w:tc>
          <w:tcPr>
            <w:tcW w:w="1326" w:type="dxa"/>
          </w:tcPr>
          <w:p w14:paraId="5C7D13D5" w14:textId="61CE4B11" w:rsidR="00750056" w:rsidRPr="007A2FA1" w:rsidRDefault="00930D06" w:rsidP="005908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 x 0. 35</w:t>
            </w:r>
          </w:p>
        </w:tc>
        <w:tc>
          <w:tcPr>
            <w:tcW w:w="1032" w:type="dxa"/>
          </w:tcPr>
          <w:p w14:paraId="2E6866CF" w14:textId="48C0F9A7" w:rsidR="00750056" w:rsidRPr="007A2FA1" w:rsidRDefault="00750056" w:rsidP="007500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</w:tr>
    </w:tbl>
    <w:p w14:paraId="3BBA2E07" w14:textId="778E5ECC" w:rsidR="004F4C93" w:rsidRPr="007A2FA1" w:rsidRDefault="005116A7" w:rsidP="00842305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</w:t>
      </w:r>
      <w:bookmarkStart w:id="0" w:name="_GoBack"/>
      <w:bookmarkEnd w:id="0"/>
      <w:r w:rsidR="004F4C93"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842305"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4F4C93"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="00653169"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A)</w:t>
      </w:r>
      <w:r w:rsidR="004F4C93"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VIP KO Tumor Dimensions and Ulceration Information at Time of Death</w:t>
      </w:r>
    </w:p>
    <w:p w14:paraId="2AB52A2C" w14:textId="77777777" w:rsidR="004F4C93" w:rsidRPr="007A2FA1" w:rsidRDefault="004F4C93" w:rsidP="00890D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1D3A7E" w14:textId="1EC3C60C" w:rsidR="00551CF3" w:rsidRPr="007A2FA1" w:rsidRDefault="00551CF3" w:rsidP="003349ED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1134"/>
        <w:gridCol w:w="1695"/>
        <w:gridCol w:w="603"/>
        <w:gridCol w:w="2061"/>
        <w:gridCol w:w="1708"/>
        <w:gridCol w:w="1075"/>
      </w:tblGrid>
      <w:tr w:rsidR="007A2FA1" w:rsidRPr="007A2FA1" w14:paraId="2D87B6B9" w14:textId="77777777" w:rsidTr="000B7BD3">
        <w:tc>
          <w:tcPr>
            <w:tcW w:w="1077" w:type="dxa"/>
          </w:tcPr>
          <w:p w14:paraId="7A59B3C2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use #</w:t>
            </w:r>
          </w:p>
        </w:tc>
        <w:tc>
          <w:tcPr>
            <w:tcW w:w="1135" w:type="dxa"/>
          </w:tcPr>
          <w:p w14:paraId="5E521E53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1679" w:type="dxa"/>
          </w:tcPr>
          <w:p w14:paraId="0F6231F1" w14:textId="4888CBBB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trol/Cancer Status</w:t>
            </w:r>
          </w:p>
        </w:tc>
        <w:tc>
          <w:tcPr>
            <w:tcW w:w="604" w:type="dxa"/>
          </w:tcPr>
          <w:p w14:paraId="4522B195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070" w:type="dxa"/>
          </w:tcPr>
          <w:p w14:paraId="5F038276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umor Dimensions </w:t>
            </w:r>
          </w:p>
          <w:p w14:paraId="24B0C0D6" w14:textId="451CB49C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L x W </w:t>
            </w: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x H </w:t>
            </w: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mm)</w:t>
            </w:r>
          </w:p>
        </w:tc>
        <w:tc>
          <w:tcPr>
            <w:tcW w:w="1710" w:type="dxa"/>
          </w:tcPr>
          <w:p w14:paraId="693887A3" w14:textId="17079D05" w:rsidR="000B7BD3" w:rsidRPr="007A2FA1" w:rsidRDefault="000B7BD3" w:rsidP="00DB12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Lung </w:t>
            </w:r>
            <w:r w:rsidR="00750056"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astasis Dimensions</w:t>
            </w: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682A0028" w14:textId="38B87259" w:rsidR="00750056" w:rsidRPr="007A2FA1" w:rsidRDefault="000B7BD3" w:rsidP="00DB12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 x W x H (mm)</w:t>
            </w:r>
          </w:p>
        </w:tc>
        <w:tc>
          <w:tcPr>
            <w:tcW w:w="1075" w:type="dxa"/>
          </w:tcPr>
          <w:p w14:paraId="2BE28EA9" w14:textId="5E1F0C5C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lcers Present?</w:t>
            </w:r>
          </w:p>
        </w:tc>
      </w:tr>
      <w:tr w:rsidR="007A2FA1" w:rsidRPr="007A2FA1" w14:paraId="3E18E752" w14:textId="77777777" w:rsidTr="000B7BD3">
        <w:tc>
          <w:tcPr>
            <w:tcW w:w="1077" w:type="dxa"/>
          </w:tcPr>
          <w:p w14:paraId="4A799C11" w14:textId="762827B2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5</w:t>
            </w:r>
          </w:p>
        </w:tc>
        <w:tc>
          <w:tcPr>
            <w:tcW w:w="1135" w:type="dxa"/>
          </w:tcPr>
          <w:p w14:paraId="36650F3E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5E0699E9" w14:textId="579408CF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604" w:type="dxa"/>
          </w:tcPr>
          <w:p w14:paraId="3E4B580F" w14:textId="3B93114E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6B7E1E2C" w14:textId="2AEF560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10" w:type="dxa"/>
          </w:tcPr>
          <w:p w14:paraId="0D8C662C" w14:textId="28CEFEEC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75" w:type="dxa"/>
          </w:tcPr>
          <w:p w14:paraId="60587F4F" w14:textId="56A73BF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626B716C" w14:textId="77777777" w:rsidTr="000B7BD3">
        <w:trPr>
          <w:trHeight w:val="269"/>
        </w:trPr>
        <w:tc>
          <w:tcPr>
            <w:tcW w:w="1077" w:type="dxa"/>
          </w:tcPr>
          <w:p w14:paraId="5C6F04A9" w14:textId="7D87BFA9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1135" w:type="dxa"/>
          </w:tcPr>
          <w:p w14:paraId="2A12B95D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2B5DE2D4" w14:textId="371E964E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604" w:type="dxa"/>
          </w:tcPr>
          <w:p w14:paraId="4BD3A1C7" w14:textId="140BA02D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10F22311" w14:textId="3AC40FB4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10" w:type="dxa"/>
          </w:tcPr>
          <w:p w14:paraId="31BBC1D4" w14:textId="28166EA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75" w:type="dxa"/>
          </w:tcPr>
          <w:p w14:paraId="3437F980" w14:textId="51A8E00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1432E7C6" w14:textId="77777777" w:rsidTr="000B7BD3">
        <w:tc>
          <w:tcPr>
            <w:tcW w:w="1077" w:type="dxa"/>
          </w:tcPr>
          <w:p w14:paraId="4EEB38D7" w14:textId="5BD0BB1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8</w:t>
            </w:r>
          </w:p>
        </w:tc>
        <w:tc>
          <w:tcPr>
            <w:tcW w:w="1135" w:type="dxa"/>
          </w:tcPr>
          <w:p w14:paraId="30F06C91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1281D610" w14:textId="2B79016F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604" w:type="dxa"/>
          </w:tcPr>
          <w:p w14:paraId="19FDE00F" w14:textId="1D0C92B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3B89546D" w14:textId="0E9B38F8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10" w:type="dxa"/>
          </w:tcPr>
          <w:p w14:paraId="3E1B67A4" w14:textId="7FA03BCE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75" w:type="dxa"/>
          </w:tcPr>
          <w:p w14:paraId="1E789D2F" w14:textId="55EF1FEE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24245B47" w14:textId="77777777" w:rsidTr="000B7BD3">
        <w:tc>
          <w:tcPr>
            <w:tcW w:w="1077" w:type="dxa"/>
          </w:tcPr>
          <w:p w14:paraId="7FF24648" w14:textId="71A65591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9</w:t>
            </w:r>
          </w:p>
        </w:tc>
        <w:tc>
          <w:tcPr>
            <w:tcW w:w="1135" w:type="dxa"/>
          </w:tcPr>
          <w:p w14:paraId="0C7F3092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0677009F" w14:textId="5C38DAA9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604" w:type="dxa"/>
          </w:tcPr>
          <w:p w14:paraId="1E5F945A" w14:textId="06659BC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53CB0A33" w14:textId="73E54DFE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10" w:type="dxa"/>
          </w:tcPr>
          <w:p w14:paraId="5F7A9B22" w14:textId="41235C0D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75" w:type="dxa"/>
          </w:tcPr>
          <w:p w14:paraId="2F5327A3" w14:textId="0D3218D3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328281EF" w14:textId="77777777" w:rsidTr="000B7BD3">
        <w:tc>
          <w:tcPr>
            <w:tcW w:w="1077" w:type="dxa"/>
          </w:tcPr>
          <w:p w14:paraId="21CE7C13" w14:textId="40451F73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1</w:t>
            </w:r>
          </w:p>
        </w:tc>
        <w:tc>
          <w:tcPr>
            <w:tcW w:w="1135" w:type="dxa"/>
          </w:tcPr>
          <w:p w14:paraId="097AB11C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42E9283C" w14:textId="6A011304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604" w:type="dxa"/>
          </w:tcPr>
          <w:p w14:paraId="05B94DF5" w14:textId="0315C93C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30F06069" w14:textId="0F60309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10" w:type="dxa"/>
          </w:tcPr>
          <w:p w14:paraId="3E59C264" w14:textId="048F2F46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75" w:type="dxa"/>
          </w:tcPr>
          <w:p w14:paraId="10AF5CA9" w14:textId="12276A9F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4777EA56" w14:textId="77777777" w:rsidTr="000B7BD3">
        <w:tc>
          <w:tcPr>
            <w:tcW w:w="1077" w:type="dxa"/>
          </w:tcPr>
          <w:p w14:paraId="53BF6CB0" w14:textId="73D0B62F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1135" w:type="dxa"/>
          </w:tcPr>
          <w:p w14:paraId="71B984FC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752FAAB5" w14:textId="1CD428E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40B4E900" w14:textId="423C5CB3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070" w:type="dxa"/>
          </w:tcPr>
          <w:p w14:paraId="775B7997" w14:textId="157E79DB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 x 21 x 21</w:t>
            </w:r>
          </w:p>
        </w:tc>
        <w:tc>
          <w:tcPr>
            <w:tcW w:w="1710" w:type="dxa"/>
          </w:tcPr>
          <w:p w14:paraId="0CC41201" w14:textId="1314C605" w:rsidR="00750056" w:rsidRPr="007A2FA1" w:rsidRDefault="00756C0A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x 4</w:t>
            </w:r>
          </w:p>
        </w:tc>
        <w:tc>
          <w:tcPr>
            <w:tcW w:w="1075" w:type="dxa"/>
          </w:tcPr>
          <w:p w14:paraId="0B5498D5" w14:textId="3A3EB15F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0DB510AA" w14:textId="77777777" w:rsidTr="000B7BD3">
        <w:tc>
          <w:tcPr>
            <w:tcW w:w="1077" w:type="dxa"/>
          </w:tcPr>
          <w:p w14:paraId="5E65BF9B" w14:textId="28EA19C5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2</w:t>
            </w:r>
          </w:p>
        </w:tc>
        <w:tc>
          <w:tcPr>
            <w:tcW w:w="1135" w:type="dxa"/>
          </w:tcPr>
          <w:p w14:paraId="00747966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0F61FA9A" w14:textId="1232606B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3CD7906E" w14:textId="20BD0D08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070" w:type="dxa"/>
          </w:tcPr>
          <w:p w14:paraId="34CCB0EE" w14:textId="744E3F70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x 23 x 19</w:t>
            </w:r>
          </w:p>
        </w:tc>
        <w:tc>
          <w:tcPr>
            <w:tcW w:w="1710" w:type="dxa"/>
          </w:tcPr>
          <w:p w14:paraId="0BCB8679" w14:textId="1D795E8D" w:rsidR="00750056" w:rsidRPr="007A2FA1" w:rsidRDefault="00756C0A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asurements not recorded</w:t>
            </w:r>
          </w:p>
        </w:tc>
        <w:tc>
          <w:tcPr>
            <w:tcW w:w="1075" w:type="dxa"/>
          </w:tcPr>
          <w:p w14:paraId="2BAC57E7" w14:textId="340B8D76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0693CC1E" w14:textId="77777777" w:rsidTr="000B7BD3">
        <w:tc>
          <w:tcPr>
            <w:tcW w:w="1077" w:type="dxa"/>
          </w:tcPr>
          <w:p w14:paraId="764CF1C4" w14:textId="37EB553C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3</w:t>
            </w:r>
          </w:p>
        </w:tc>
        <w:tc>
          <w:tcPr>
            <w:tcW w:w="1135" w:type="dxa"/>
          </w:tcPr>
          <w:p w14:paraId="00E3EC42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42EB63C9" w14:textId="31A9A052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5B5FFE9F" w14:textId="0FA9A2C2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070" w:type="dxa"/>
          </w:tcPr>
          <w:p w14:paraId="0CB7EE96" w14:textId="77B17AD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x 4.5 x 10.9</w:t>
            </w:r>
          </w:p>
        </w:tc>
        <w:tc>
          <w:tcPr>
            <w:tcW w:w="1710" w:type="dxa"/>
          </w:tcPr>
          <w:p w14:paraId="06055DE2" w14:textId="79B3EE2E" w:rsidR="00750056" w:rsidRPr="007A2FA1" w:rsidRDefault="000B7BD3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 x 4</w:t>
            </w:r>
          </w:p>
        </w:tc>
        <w:tc>
          <w:tcPr>
            <w:tcW w:w="1075" w:type="dxa"/>
          </w:tcPr>
          <w:p w14:paraId="07489549" w14:textId="3FB5946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20C0CD0F" w14:textId="77777777" w:rsidTr="000B7BD3">
        <w:tc>
          <w:tcPr>
            <w:tcW w:w="1077" w:type="dxa"/>
          </w:tcPr>
          <w:p w14:paraId="6F0A5005" w14:textId="5A31C140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4</w:t>
            </w:r>
          </w:p>
        </w:tc>
        <w:tc>
          <w:tcPr>
            <w:tcW w:w="1135" w:type="dxa"/>
          </w:tcPr>
          <w:p w14:paraId="79ACC7B3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74760FD7" w14:textId="53782D26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704AA802" w14:textId="79D59E73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070" w:type="dxa"/>
          </w:tcPr>
          <w:p w14:paraId="7B1C4D22" w14:textId="465B2803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x 20 x 17</w:t>
            </w:r>
          </w:p>
        </w:tc>
        <w:tc>
          <w:tcPr>
            <w:tcW w:w="1710" w:type="dxa"/>
          </w:tcPr>
          <w:p w14:paraId="758FC729" w14:textId="73F0D8A4" w:rsidR="00750056" w:rsidRPr="007A2FA1" w:rsidRDefault="000B7BD3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x 3</w:t>
            </w:r>
          </w:p>
        </w:tc>
        <w:tc>
          <w:tcPr>
            <w:tcW w:w="1075" w:type="dxa"/>
          </w:tcPr>
          <w:p w14:paraId="07C80DA9" w14:textId="6545BECC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 (foot)</w:t>
            </w:r>
          </w:p>
        </w:tc>
      </w:tr>
      <w:tr w:rsidR="007A2FA1" w:rsidRPr="007A2FA1" w14:paraId="3483080F" w14:textId="77777777" w:rsidTr="000B7BD3">
        <w:tc>
          <w:tcPr>
            <w:tcW w:w="1077" w:type="dxa"/>
          </w:tcPr>
          <w:p w14:paraId="1F8788ED" w14:textId="41CFA804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8</w:t>
            </w:r>
          </w:p>
        </w:tc>
        <w:tc>
          <w:tcPr>
            <w:tcW w:w="1135" w:type="dxa"/>
          </w:tcPr>
          <w:p w14:paraId="2D9CA2B9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6D1B56A4" w14:textId="4468EFF5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4CD7BDB3" w14:textId="75D5AF2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0B955A11" w14:textId="155F6E35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5 x 25.6 x 21</w:t>
            </w:r>
          </w:p>
        </w:tc>
        <w:tc>
          <w:tcPr>
            <w:tcW w:w="1710" w:type="dxa"/>
          </w:tcPr>
          <w:p w14:paraId="3584FE80" w14:textId="1C1F06CD" w:rsidR="00750056" w:rsidRPr="007A2FA1" w:rsidRDefault="00D70D3D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x 5</w:t>
            </w:r>
          </w:p>
        </w:tc>
        <w:tc>
          <w:tcPr>
            <w:tcW w:w="1075" w:type="dxa"/>
          </w:tcPr>
          <w:p w14:paraId="7BACF013" w14:textId="6588941D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59388CDA" w14:textId="77777777" w:rsidTr="000B7BD3">
        <w:tc>
          <w:tcPr>
            <w:tcW w:w="1077" w:type="dxa"/>
          </w:tcPr>
          <w:p w14:paraId="21D8E45E" w14:textId="566D6D48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9</w:t>
            </w:r>
          </w:p>
        </w:tc>
        <w:tc>
          <w:tcPr>
            <w:tcW w:w="1135" w:type="dxa"/>
          </w:tcPr>
          <w:p w14:paraId="18BDB77A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4134882E" w14:textId="08CA6C1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175923C8" w14:textId="21AD5964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51BE65AE" w14:textId="4F77515D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4 x 14 x 9</w:t>
            </w:r>
          </w:p>
        </w:tc>
        <w:tc>
          <w:tcPr>
            <w:tcW w:w="1710" w:type="dxa"/>
          </w:tcPr>
          <w:p w14:paraId="6F3A01A0" w14:textId="0A7C004D" w:rsidR="00750056" w:rsidRPr="007A2FA1" w:rsidRDefault="00D70D3D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 x 2.6</w:t>
            </w:r>
          </w:p>
        </w:tc>
        <w:tc>
          <w:tcPr>
            <w:tcW w:w="1075" w:type="dxa"/>
          </w:tcPr>
          <w:p w14:paraId="104F9CA1" w14:textId="43A6FF9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025E7E56" w14:textId="77777777" w:rsidTr="000B7BD3">
        <w:tc>
          <w:tcPr>
            <w:tcW w:w="1077" w:type="dxa"/>
          </w:tcPr>
          <w:p w14:paraId="69806228" w14:textId="3F06361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0</w:t>
            </w:r>
          </w:p>
        </w:tc>
        <w:tc>
          <w:tcPr>
            <w:tcW w:w="1135" w:type="dxa"/>
          </w:tcPr>
          <w:p w14:paraId="7D428600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7C1B964C" w14:textId="58A158E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4961DBD1" w14:textId="124B233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4A3AC4A8" w14:textId="2F794742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x 4 x 4</w:t>
            </w:r>
          </w:p>
        </w:tc>
        <w:tc>
          <w:tcPr>
            <w:tcW w:w="1710" w:type="dxa"/>
          </w:tcPr>
          <w:p w14:paraId="5ADDA3FC" w14:textId="06C55C6A" w:rsidR="00750056" w:rsidRPr="007A2FA1" w:rsidRDefault="000B7BD3" w:rsidP="00DB12F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75" w:type="dxa"/>
          </w:tcPr>
          <w:p w14:paraId="4B9731CE" w14:textId="78A822A3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79539B69" w14:textId="77777777" w:rsidTr="000B7BD3">
        <w:tc>
          <w:tcPr>
            <w:tcW w:w="1077" w:type="dxa"/>
          </w:tcPr>
          <w:p w14:paraId="7E215C31" w14:textId="6C566034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5</w:t>
            </w:r>
          </w:p>
        </w:tc>
        <w:tc>
          <w:tcPr>
            <w:tcW w:w="1135" w:type="dxa"/>
          </w:tcPr>
          <w:p w14:paraId="60DAB16C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40D5631C" w14:textId="40DCE971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55481212" w14:textId="132CA7E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070" w:type="dxa"/>
          </w:tcPr>
          <w:p w14:paraId="48EA21C4" w14:textId="58B87804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1 x 12.9 x 5</w:t>
            </w:r>
          </w:p>
        </w:tc>
        <w:tc>
          <w:tcPr>
            <w:tcW w:w="1710" w:type="dxa"/>
          </w:tcPr>
          <w:p w14:paraId="1584D303" w14:textId="595D862A" w:rsidR="00750056" w:rsidRPr="007A2FA1" w:rsidRDefault="000B7BD3" w:rsidP="000B7B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 x 3</w:t>
            </w:r>
          </w:p>
        </w:tc>
        <w:tc>
          <w:tcPr>
            <w:tcW w:w="1075" w:type="dxa"/>
          </w:tcPr>
          <w:p w14:paraId="591E4540" w14:textId="5FC00B91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6821424D" w14:textId="77777777" w:rsidTr="000B7BD3">
        <w:tc>
          <w:tcPr>
            <w:tcW w:w="1077" w:type="dxa"/>
          </w:tcPr>
          <w:p w14:paraId="177E1251" w14:textId="48B5A626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6</w:t>
            </w:r>
          </w:p>
        </w:tc>
        <w:tc>
          <w:tcPr>
            <w:tcW w:w="1135" w:type="dxa"/>
          </w:tcPr>
          <w:p w14:paraId="5A917AFA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1A27A296" w14:textId="3BD844A2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7D951F31" w14:textId="333201C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070" w:type="dxa"/>
          </w:tcPr>
          <w:p w14:paraId="5CDA9EAC" w14:textId="37E126DE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 x 22 x 15</w:t>
            </w:r>
          </w:p>
        </w:tc>
        <w:tc>
          <w:tcPr>
            <w:tcW w:w="1710" w:type="dxa"/>
          </w:tcPr>
          <w:p w14:paraId="4541DDFA" w14:textId="64BBC939" w:rsidR="00750056" w:rsidRPr="007A2FA1" w:rsidRDefault="00D70D3D" w:rsidP="00D70D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asurements not recorded</w:t>
            </w:r>
          </w:p>
        </w:tc>
        <w:tc>
          <w:tcPr>
            <w:tcW w:w="1075" w:type="dxa"/>
          </w:tcPr>
          <w:p w14:paraId="4A0620B3" w14:textId="0611463B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50C1BF75" w14:textId="77777777" w:rsidTr="000B7BD3">
        <w:tc>
          <w:tcPr>
            <w:tcW w:w="1077" w:type="dxa"/>
          </w:tcPr>
          <w:p w14:paraId="5EF9648E" w14:textId="7BB3D1FF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7</w:t>
            </w:r>
          </w:p>
        </w:tc>
        <w:tc>
          <w:tcPr>
            <w:tcW w:w="1135" w:type="dxa"/>
          </w:tcPr>
          <w:p w14:paraId="20937A99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54D2FF58" w14:textId="75F4651F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3D9AC2E9" w14:textId="207B770E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070" w:type="dxa"/>
          </w:tcPr>
          <w:p w14:paraId="75344CB8" w14:textId="440A0186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9 x 21 x 16</w:t>
            </w:r>
          </w:p>
        </w:tc>
        <w:tc>
          <w:tcPr>
            <w:tcW w:w="1710" w:type="dxa"/>
          </w:tcPr>
          <w:p w14:paraId="576662FD" w14:textId="5E19D9DA" w:rsidR="00750056" w:rsidRPr="007A2FA1" w:rsidRDefault="00756C0A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asurements not recorded</w:t>
            </w:r>
          </w:p>
        </w:tc>
        <w:tc>
          <w:tcPr>
            <w:tcW w:w="1075" w:type="dxa"/>
          </w:tcPr>
          <w:p w14:paraId="72701425" w14:textId="45771FF1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7A2FA1" w:rsidRPr="007A2FA1" w14:paraId="319149FC" w14:textId="77777777" w:rsidTr="000B7BD3">
        <w:trPr>
          <w:trHeight w:val="278"/>
        </w:trPr>
        <w:tc>
          <w:tcPr>
            <w:tcW w:w="1077" w:type="dxa"/>
          </w:tcPr>
          <w:p w14:paraId="33DADAA0" w14:textId="3C8C2DCE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1135" w:type="dxa"/>
          </w:tcPr>
          <w:p w14:paraId="6E01EDE9" w14:textId="7777777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5B10EFEA" w14:textId="72CDC3C1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33D0CFFB" w14:textId="67933000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6CC7A034" w14:textId="27F8AB03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4.8 x 7.6 </w:t>
            </w:r>
          </w:p>
        </w:tc>
        <w:tc>
          <w:tcPr>
            <w:tcW w:w="1710" w:type="dxa"/>
          </w:tcPr>
          <w:p w14:paraId="5B96A5E9" w14:textId="20C76BA5" w:rsidR="00750056" w:rsidRPr="007A2FA1" w:rsidRDefault="00756C0A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asurements not recorded</w:t>
            </w:r>
          </w:p>
        </w:tc>
        <w:tc>
          <w:tcPr>
            <w:tcW w:w="1075" w:type="dxa"/>
          </w:tcPr>
          <w:p w14:paraId="4159EACB" w14:textId="6705EDD7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</w:tr>
      <w:tr w:rsidR="007A2FA1" w:rsidRPr="007A2FA1" w14:paraId="3DF63023" w14:textId="77777777" w:rsidTr="000B7BD3">
        <w:tc>
          <w:tcPr>
            <w:tcW w:w="1077" w:type="dxa"/>
          </w:tcPr>
          <w:p w14:paraId="6A262DAF" w14:textId="4A9FA53F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1 (CA)</w:t>
            </w:r>
          </w:p>
        </w:tc>
        <w:tc>
          <w:tcPr>
            <w:tcW w:w="1135" w:type="dxa"/>
          </w:tcPr>
          <w:p w14:paraId="55B383A4" w14:textId="3E6F8F94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62CE0816" w14:textId="5ADBB933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15192835" w14:textId="14A5583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01284888" w14:textId="7BB77C31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2 x 14 x 4.8</w:t>
            </w:r>
          </w:p>
        </w:tc>
        <w:tc>
          <w:tcPr>
            <w:tcW w:w="1710" w:type="dxa"/>
          </w:tcPr>
          <w:p w14:paraId="4E7949EB" w14:textId="5F00D648" w:rsidR="00750056" w:rsidRPr="007A2FA1" w:rsidRDefault="000B7BD3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 x 0.25</w:t>
            </w:r>
          </w:p>
        </w:tc>
        <w:tc>
          <w:tcPr>
            <w:tcW w:w="1075" w:type="dxa"/>
          </w:tcPr>
          <w:p w14:paraId="017343A1" w14:textId="7AD8B789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</w:tr>
      <w:tr w:rsidR="007A2FA1" w:rsidRPr="007A2FA1" w14:paraId="48EA8FA3" w14:textId="77777777" w:rsidTr="000B7BD3">
        <w:tc>
          <w:tcPr>
            <w:tcW w:w="1077" w:type="dxa"/>
          </w:tcPr>
          <w:p w14:paraId="34586A91" w14:textId="6995424B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2</w:t>
            </w:r>
          </w:p>
        </w:tc>
        <w:tc>
          <w:tcPr>
            <w:tcW w:w="1135" w:type="dxa"/>
          </w:tcPr>
          <w:p w14:paraId="3EFCFAF1" w14:textId="58E3E819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0A33C738" w14:textId="3A5CBD8F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7F6E76BF" w14:textId="263675F3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4BCE818F" w14:textId="5F1384B4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5 x 22 x 22</w:t>
            </w:r>
          </w:p>
        </w:tc>
        <w:tc>
          <w:tcPr>
            <w:tcW w:w="1710" w:type="dxa"/>
          </w:tcPr>
          <w:p w14:paraId="3C1F5393" w14:textId="1E1A5C06" w:rsidR="00750056" w:rsidRPr="007A2FA1" w:rsidRDefault="000B7BD3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 x 1.6</w:t>
            </w:r>
          </w:p>
        </w:tc>
        <w:tc>
          <w:tcPr>
            <w:tcW w:w="1075" w:type="dxa"/>
          </w:tcPr>
          <w:p w14:paraId="4C4D34AC" w14:textId="4C79E1D0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</w:tr>
      <w:tr w:rsidR="007A2FA1" w:rsidRPr="007A2FA1" w14:paraId="75BBE830" w14:textId="77777777" w:rsidTr="000B7BD3">
        <w:tc>
          <w:tcPr>
            <w:tcW w:w="1077" w:type="dxa"/>
          </w:tcPr>
          <w:p w14:paraId="15D49019" w14:textId="44C75EAA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3</w:t>
            </w:r>
          </w:p>
        </w:tc>
        <w:tc>
          <w:tcPr>
            <w:tcW w:w="1135" w:type="dxa"/>
          </w:tcPr>
          <w:p w14:paraId="16A8D525" w14:textId="3A4BDDED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</w:tc>
        <w:tc>
          <w:tcPr>
            <w:tcW w:w="1679" w:type="dxa"/>
          </w:tcPr>
          <w:p w14:paraId="6605998C" w14:textId="12E0DD3C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604" w:type="dxa"/>
          </w:tcPr>
          <w:p w14:paraId="7FE07708" w14:textId="1257ACB1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70" w:type="dxa"/>
          </w:tcPr>
          <w:p w14:paraId="614372AD" w14:textId="7F8BFB1E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4 x 8.5 x 12</w:t>
            </w:r>
          </w:p>
        </w:tc>
        <w:tc>
          <w:tcPr>
            <w:tcW w:w="1710" w:type="dxa"/>
          </w:tcPr>
          <w:p w14:paraId="67239764" w14:textId="744913D0" w:rsidR="00750056" w:rsidRPr="007A2FA1" w:rsidRDefault="000B7BD3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 x 0.15 (subpleural)</w:t>
            </w:r>
          </w:p>
        </w:tc>
        <w:tc>
          <w:tcPr>
            <w:tcW w:w="1075" w:type="dxa"/>
          </w:tcPr>
          <w:p w14:paraId="739351F4" w14:textId="382DB4B2" w:rsidR="00750056" w:rsidRPr="007A2FA1" w:rsidRDefault="00750056" w:rsidP="00DB12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2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</w:tr>
    </w:tbl>
    <w:p w14:paraId="2DD01307" w14:textId="0805AD1A" w:rsidR="00551CF3" w:rsidRPr="007A2FA1" w:rsidRDefault="004F4C93" w:rsidP="00004BA6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</w:t>
      </w:r>
      <w:r w:rsidR="00004BA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y</w:t>
      </w:r>
      <w:r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842305"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653169"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(B)</w:t>
      </w:r>
      <w:r w:rsidRPr="007A2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C57BL/6 Tumor Dimensions and Ulceration Information at Time of Death</w:t>
      </w:r>
    </w:p>
    <w:sectPr w:rsidR="00551CF3" w:rsidRPr="007A2FA1" w:rsidSect="00C75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816"/>
    <w:rsid w:val="00004BA6"/>
    <w:rsid w:val="000143DA"/>
    <w:rsid w:val="000254F5"/>
    <w:rsid w:val="000B7BD3"/>
    <w:rsid w:val="001F1512"/>
    <w:rsid w:val="003349ED"/>
    <w:rsid w:val="00350F7F"/>
    <w:rsid w:val="00393417"/>
    <w:rsid w:val="003A4388"/>
    <w:rsid w:val="004F4C93"/>
    <w:rsid w:val="005116A7"/>
    <w:rsid w:val="00551CF3"/>
    <w:rsid w:val="00590816"/>
    <w:rsid w:val="005C5F8B"/>
    <w:rsid w:val="005F06BB"/>
    <w:rsid w:val="006367C2"/>
    <w:rsid w:val="00653169"/>
    <w:rsid w:val="00750056"/>
    <w:rsid w:val="00756C0A"/>
    <w:rsid w:val="00797C8E"/>
    <w:rsid w:val="007A2FA1"/>
    <w:rsid w:val="00842305"/>
    <w:rsid w:val="00890D92"/>
    <w:rsid w:val="00930D06"/>
    <w:rsid w:val="009C6658"/>
    <w:rsid w:val="009C6E93"/>
    <w:rsid w:val="009F00C8"/>
    <w:rsid w:val="00B04614"/>
    <w:rsid w:val="00C756E1"/>
    <w:rsid w:val="00D70D3D"/>
    <w:rsid w:val="00D72320"/>
    <w:rsid w:val="00E024DF"/>
    <w:rsid w:val="00F86A23"/>
    <w:rsid w:val="00FA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584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C665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B9E9E453-06B5-4915-8FB5-47D6B1905AC7}"/>
</file>

<file path=customXml/itemProps2.xml><?xml version="1.0" encoding="utf-8"?>
<ds:datastoreItem xmlns:ds="http://schemas.openxmlformats.org/officeDocument/2006/customXml" ds:itemID="{211D631C-FDC3-4E88-AA0D-DCE8D626AE04}"/>
</file>

<file path=customXml/itemProps3.xml><?xml version="1.0" encoding="utf-8"?>
<ds:datastoreItem xmlns:ds="http://schemas.openxmlformats.org/officeDocument/2006/customXml" ds:itemID="{D4359900-9B54-43B8-BBB5-63A790D903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5</Words>
  <Characters>145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ofar Mirsaidi</dc:creator>
  <cp:keywords/>
  <dc:description/>
  <cp:lastModifiedBy>Niloofar Mirsaidi</cp:lastModifiedBy>
  <cp:revision>13</cp:revision>
  <dcterms:created xsi:type="dcterms:W3CDTF">2017-02-15T19:29:00Z</dcterms:created>
  <dcterms:modified xsi:type="dcterms:W3CDTF">2017-02-15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